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87C3E3" w14:textId="1D2C31BE" w:rsidR="00D3232E" w:rsidRPr="00482428" w:rsidRDefault="00A563A7" w:rsidP="00C35CE9">
      <w:pPr>
        <w:snapToGrid w:val="0"/>
        <w:spacing w:line="480" w:lineRule="auto"/>
        <w:jc w:val="both"/>
        <w:rPr>
          <w:b/>
        </w:rPr>
      </w:pPr>
      <w:r>
        <w:rPr>
          <w:b/>
          <w:noProof/>
          <w14:ligatures w14:val="standardContextual"/>
        </w:rPr>
        <w:drawing>
          <wp:inline distT="0" distB="0" distL="0" distR="0" wp14:anchorId="437D0A5C" wp14:editId="551C98B9">
            <wp:extent cx="5731510" cy="3472180"/>
            <wp:effectExtent l="0" t="0" r="0" b="0"/>
            <wp:docPr id="19579409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794093" name="図 19579409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7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2B766" w14:textId="77777777" w:rsidR="0042290D" w:rsidRDefault="0042290D" w:rsidP="00166CBE">
      <w:pPr>
        <w:snapToGrid w:val="0"/>
        <w:spacing w:line="480" w:lineRule="auto"/>
        <w:jc w:val="both"/>
        <w:rPr>
          <w:b/>
        </w:rPr>
      </w:pPr>
    </w:p>
    <w:p w14:paraId="1A7C4880" w14:textId="77777777" w:rsidR="00A563A7" w:rsidRPr="00482428" w:rsidRDefault="00A563A7" w:rsidP="00A563A7">
      <w:pPr>
        <w:snapToGrid w:val="0"/>
        <w:spacing w:line="480" w:lineRule="auto"/>
        <w:rPr>
          <w:b/>
        </w:rPr>
      </w:pPr>
      <w:r w:rsidRPr="00482428">
        <w:rPr>
          <w:b/>
        </w:rPr>
        <w:t xml:space="preserve">Supplementary Figure S1. DPP4 expression is downregulated in </w:t>
      </w:r>
      <w:r w:rsidRPr="00482428">
        <w:rPr>
          <w:b/>
          <w:i/>
        </w:rPr>
        <w:t>KRAS</w:t>
      </w:r>
      <w:r w:rsidRPr="00482428">
        <w:rPr>
          <w:b/>
        </w:rPr>
        <w:t>-</w:t>
      </w:r>
      <w:r w:rsidRPr="00482428">
        <w:rPr>
          <w:b/>
          <w:i/>
        </w:rPr>
        <w:t>LKB1</w:t>
      </w:r>
      <w:r w:rsidRPr="00482428">
        <w:rPr>
          <w:b/>
        </w:rPr>
        <w:t xml:space="preserve"> lung cancer.</w:t>
      </w:r>
    </w:p>
    <w:p w14:paraId="2CF6209B" w14:textId="77777777" w:rsidR="00A563A7" w:rsidRPr="00482428" w:rsidRDefault="00A563A7" w:rsidP="00A563A7">
      <w:pPr>
        <w:snapToGrid w:val="0"/>
        <w:spacing w:line="480" w:lineRule="auto"/>
      </w:pPr>
      <w:r w:rsidRPr="00A563A7">
        <w:rPr>
          <w:b/>
        </w:rPr>
        <w:t>A</w:t>
      </w:r>
      <w:r w:rsidRPr="00A563A7">
        <w:rPr>
          <w:szCs w:val="24"/>
        </w:rPr>
        <w:t xml:space="preserve">. </w:t>
      </w:r>
      <w:r w:rsidRPr="00A563A7">
        <w:rPr>
          <w:rStyle w:val="apple-converted-space"/>
          <w:color w:val="000000"/>
          <w:szCs w:val="24"/>
        </w:rPr>
        <w:t> </w:t>
      </w:r>
      <w:r w:rsidRPr="00A563A7">
        <w:rPr>
          <w:color w:val="000000"/>
          <w:szCs w:val="24"/>
        </w:rPr>
        <w:t>Heatmap showing the expression levels (Z-score) of 30 representative genes, including</w:t>
      </w:r>
      <w:r w:rsidRPr="00A563A7">
        <w:rPr>
          <w:rStyle w:val="apple-converted-space"/>
          <w:color w:val="000000"/>
          <w:szCs w:val="24"/>
        </w:rPr>
        <w:t> </w:t>
      </w:r>
      <w:r w:rsidRPr="00A563A7">
        <w:rPr>
          <w:rStyle w:val="af5"/>
          <w:i w:val="0"/>
          <w:iCs w:val="0"/>
          <w:color w:val="000000"/>
          <w:szCs w:val="24"/>
        </w:rPr>
        <w:t>DPP4</w:t>
      </w:r>
      <w:r w:rsidRPr="00A563A7">
        <w:rPr>
          <w:color w:val="000000"/>
          <w:szCs w:val="24"/>
        </w:rPr>
        <w:t>, previously identified as differentially expressed between KL (LKB1-mutant) and KP (LKB1-wild-type) subtypes in the CCLE dataset.</w:t>
      </w:r>
      <w:r w:rsidRPr="00A563A7">
        <w:rPr>
          <w:color w:val="000000"/>
          <w:szCs w:val="24"/>
          <w:lang w:eastAsia="ja-JP"/>
        </w:rPr>
        <w:t xml:space="preserve"> </w:t>
      </w:r>
      <w:r w:rsidRPr="00A563A7">
        <w:rPr>
          <w:b/>
          <w:bCs/>
          <w:color w:val="000000"/>
          <w:szCs w:val="24"/>
          <w:lang w:eastAsia="ja-JP"/>
        </w:rPr>
        <w:t>B</w:t>
      </w:r>
      <w:r w:rsidRPr="00A563A7">
        <w:rPr>
          <w:color w:val="000000"/>
          <w:szCs w:val="24"/>
          <w:lang w:eastAsia="ja-JP"/>
        </w:rPr>
        <w:t>.</w:t>
      </w:r>
      <w:r w:rsidRPr="00A563A7">
        <w:rPr>
          <w:rStyle w:val="apple-converted-space"/>
          <w:color w:val="000000"/>
          <w:szCs w:val="24"/>
        </w:rPr>
        <w:t> </w:t>
      </w:r>
      <w:r w:rsidRPr="00A563A7">
        <w:rPr>
          <w:color w:val="000000"/>
          <w:szCs w:val="24"/>
        </w:rPr>
        <w:t>Violin and box plots comparing</w:t>
      </w:r>
      <w:r w:rsidRPr="00A563A7">
        <w:rPr>
          <w:rStyle w:val="apple-converted-space"/>
          <w:color w:val="000000"/>
          <w:szCs w:val="24"/>
        </w:rPr>
        <w:t> </w:t>
      </w:r>
      <w:r w:rsidRPr="00A563A7">
        <w:rPr>
          <w:rStyle w:val="af5"/>
          <w:i w:val="0"/>
          <w:iCs w:val="0"/>
          <w:color w:val="000000"/>
          <w:szCs w:val="24"/>
        </w:rPr>
        <w:t>DPP4</w:t>
      </w:r>
      <w:r w:rsidRPr="00A563A7">
        <w:rPr>
          <w:rStyle w:val="apple-converted-space"/>
          <w:color w:val="000000"/>
          <w:szCs w:val="24"/>
        </w:rPr>
        <w:t> </w:t>
      </w:r>
      <w:r w:rsidRPr="00A563A7">
        <w:rPr>
          <w:color w:val="000000"/>
          <w:szCs w:val="24"/>
        </w:rPr>
        <w:t xml:space="preserve">transcript levels between LKB1-mutant and wild-type NSCLC cell lines based on the </w:t>
      </w:r>
      <w:proofErr w:type="spellStart"/>
      <w:r w:rsidRPr="00A563A7">
        <w:rPr>
          <w:color w:val="000000"/>
          <w:szCs w:val="24"/>
        </w:rPr>
        <w:t>DepMap</w:t>
      </w:r>
      <w:proofErr w:type="spellEnd"/>
      <w:r w:rsidRPr="00A563A7">
        <w:rPr>
          <w:color w:val="000000"/>
          <w:szCs w:val="24"/>
        </w:rPr>
        <w:t xml:space="preserve"> Public 24Q4 dataset. </w:t>
      </w:r>
      <w:r w:rsidRPr="00A563A7">
        <w:rPr>
          <w:b/>
          <w:bCs/>
          <w:color w:val="000000"/>
          <w:szCs w:val="24"/>
        </w:rPr>
        <w:t>C</w:t>
      </w:r>
      <w:r w:rsidRPr="00A563A7">
        <w:rPr>
          <w:color w:val="000000"/>
          <w:szCs w:val="24"/>
        </w:rPr>
        <w:t>.</w:t>
      </w:r>
      <w:r w:rsidRPr="000222D8">
        <w:rPr>
          <w:color w:val="000000"/>
          <w:szCs w:val="24"/>
        </w:rPr>
        <w:t xml:space="preserve"> </w:t>
      </w:r>
      <w:proofErr w:type="spellStart"/>
      <w:r w:rsidRPr="000222D8">
        <w:t>qRT</w:t>
      </w:r>
      <w:proofErr w:type="spellEnd"/>
      <w:r w:rsidRPr="000222D8">
        <w:t xml:space="preserve">-PCR analysis of </w:t>
      </w:r>
      <w:r w:rsidRPr="000222D8">
        <w:rPr>
          <w:i/>
        </w:rPr>
        <w:t>DPP4</w:t>
      </w:r>
      <w:r w:rsidRPr="000222D8">
        <w:t xml:space="preserve"> expression in KL and KP cells.</w:t>
      </w:r>
    </w:p>
    <w:p w14:paraId="42F2BF63" w14:textId="77777777" w:rsidR="00D90406" w:rsidRDefault="00D90406" w:rsidP="00166CBE">
      <w:pPr>
        <w:snapToGrid w:val="0"/>
        <w:spacing w:line="480" w:lineRule="auto"/>
        <w:jc w:val="both"/>
        <w:rPr>
          <w:b/>
        </w:rPr>
      </w:pPr>
    </w:p>
    <w:p w14:paraId="75A5120D" w14:textId="77777777" w:rsidR="00D90406" w:rsidRDefault="00D90406" w:rsidP="00166CBE">
      <w:pPr>
        <w:snapToGrid w:val="0"/>
        <w:spacing w:line="480" w:lineRule="auto"/>
        <w:jc w:val="both"/>
        <w:rPr>
          <w:b/>
        </w:rPr>
      </w:pPr>
    </w:p>
    <w:p w14:paraId="58B27BCD" w14:textId="77777777" w:rsidR="00D90406" w:rsidRDefault="00D90406" w:rsidP="00166CBE">
      <w:pPr>
        <w:snapToGrid w:val="0"/>
        <w:spacing w:line="480" w:lineRule="auto"/>
        <w:jc w:val="both"/>
        <w:rPr>
          <w:b/>
        </w:rPr>
      </w:pPr>
    </w:p>
    <w:p w14:paraId="0229E55D" w14:textId="506D2E70" w:rsidR="00BD0B1D" w:rsidRPr="00482428" w:rsidRDefault="00BD0B1D" w:rsidP="00166CBE">
      <w:pPr>
        <w:snapToGrid w:val="0"/>
        <w:spacing w:line="480" w:lineRule="auto"/>
        <w:jc w:val="both"/>
        <w:rPr>
          <w:b/>
        </w:rPr>
      </w:pPr>
    </w:p>
    <w:sectPr w:rsidR="00BD0B1D" w:rsidRPr="0048242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03C24D" w14:textId="77777777" w:rsidR="00BA18B7" w:rsidRDefault="00BA18B7">
      <w:r>
        <w:separator/>
      </w:r>
    </w:p>
  </w:endnote>
  <w:endnote w:type="continuationSeparator" w:id="0">
    <w:p w14:paraId="2482AAC3" w14:textId="77777777" w:rsidR="00BA18B7" w:rsidRDefault="00BA1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98A144" w14:textId="77777777" w:rsidR="00482428" w:rsidRDefault="00482428">
    <w:pPr>
      <w:pStyle w:val="af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F70B7C" w14:textId="77777777" w:rsidR="00482428" w:rsidRPr="00482428" w:rsidRDefault="00482428">
    <w:pPr>
      <w:pStyle w:val="af2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E5ACBD" w14:textId="77777777" w:rsidR="00482428" w:rsidRPr="00482428" w:rsidRDefault="00482428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42D343" w14:textId="77777777" w:rsidR="00BA18B7" w:rsidRDefault="00BA18B7">
      <w:r>
        <w:separator/>
      </w:r>
    </w:p>
  </w:footnote>
  <w:footnote w:type="continuationSeparator" w:id="0">
    <w:p w14:paraId="584D0BF1" w14:textId="77777777" w:rsidR="00BA18B7" w:rsidRDefault="00BA18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5845E6" w14:textId="77777777" w:rsidR="00482428" w:rsidRDefault="00482428">
    <w:pPr>
      <w:pStyle w:val="af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75D4B8" w14:textId="77777777" w:rsidR="00482428" w:rsidRPr="00482428" w:rsidRDefault="00482428">
    <w:pPr>
      <w:pStyle w:val="af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225E69" w14:textId="77777777" w:rsidR="00482428" w:rsidRPr="00482428" w:rsidRDefault="00482428">
    <w:pPr>
      <w:pStyle w:val="af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03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3C9"/>
    <w:rsid w:val="00022196"/>
    <w:rsid w:val="000222D8"/>
    <w:rsid w:val="00032A77"/>
    <w:rsid w:val="000419F0"/>
    <w:rsid w:val="000454EB"/>
    <w:rsid w:val="00075136"/>
    <w:rsid w:val="000A7E99"/>
    <w:rsid w:val="000B0900"/>
    <w:rsid w:val="001165F9"/>
    <w:rsid w:val="00124B87"/>
    <w:rsid w:val="00147636"/>
    <w:rsid w:val="0016444D"/>
    <w:rsid w:val="00166CBE"/>
    <w:rsid w:val="00170F2B"/>
    <w:rsid w:val="00171882"/>
    <w:rsid w:val="001766A0"/>
    <w:rsid w:val="00182644"/>
    <w:rsid w:val="001A5ACE"/>
    <w:rsid w:val="001B2470"/>
    <w:rsid w:val="001B2F8A"/>
    <w:rsid w:val="002057E9"/>
    <w:rsid w:val="00242DA0"/>
    <w:rsid w:val="00250710"/>
    <w:rsid w:val="00287E33"/>
    <w:rsid w:val="002955A2"/>
    <w:rsid w:val="002D5EB0"/>
    <w:rsid w:val="002E4658"/>
    <w:rsid w:val="002F39E1"/>
    <w:rsid w:val="00311819"/>
    <w:rsid w:val="00314491"/>
    <w:rsid w:val="003176EC"/>
    <w:rsid w:val="003316A1"/>
    <w:rsid w:val="003374D0"/>
    <w:rsid w:val="00352E2D"/>
    <w:rsid w:val="003539C2"/>
    <w:rsid w:val="00357838"/>
    <w:rsid w:val="00361521"/>
    <w:rsid w:val="003823C9"/>
    <w:rsid w:val="00384227"/>
    <w:rsid w:val="003B0B33"/>
    <w:rsid w:val="003B35F5"/>
    <w:rsid w:val="003C4DAC"/>
    <w:rsid w:val="003C7F2E"/>
    <w:rsid w:val="003D7C70"/>
    <w:rsid w:val="003E7BBE"/>
    <w:rsid w:val="003F04D3"/>
    <w:rsid w:val="00416963"/>
    <w:rsid w:val="0042290D"/>
    <w:rsid w:val="00426DBF"/>
    <w:rsid w:val="004773BA"/>
    <w:rsid w:val="00482428"/>
    <w:rsid w:val="004C404B"/>
    <w:rsid w:val="00547C97"/>
    <w:rsid w:val="00570E57"/>
    <w:rsid w:val="005733C7"/>
    <w:rsid w:val="005869C4"/>
    <w:rsid w:val="005A7B9F"/>
    <w:rsid w:val="006330FC"/>
    <w:rsid w:val="0067373A"/>
    <w:rsid w:val="0068439F"/>
    <w:rsid w:val="006930C3"/>
    <w:rsid w:val="006C63D4"/>
    <w:rsid w:val="007146E7"/>
    <w:rsid w:val="00717E24"/>
    <w:rsid w:val="00725F2B"/>
    <w:rsid w:val="0077093E"/>
    <w:rsid w:val="007A4432"/>
    <w:rsid w:val="00862B8E"/>
    <w:rsid w:val="00866F12"/>
    <w:rsid w:val="00870045"/>
    <w:rsid w:val="008879DE"/>
    <w:rsid w:val="00893648"/>
    <w:rsid w:val="008A280C"/>
    <w:rsid w:val="008C5859"/>
    <w:rsid w:val="008E611A"/>
    <w:rsid w:val="008F0E52"/>
    <w:rsid w:val="008F152E"/>
    <w:rsid w:val="009077E1"/>
    <w:rsid w:val="00925428"/>
    <w:rsid w:val="009510D4"/>
    <w:rsid w:val="00970FE8"/>
    <w:rsid w:val="009772A1"/>
    <w:rsid w:val="0099401B"/>
    <w:rsid w:val="009A432D"/>
    <w:rsid w:val="009C6E06"/>
    <w:rsid w:val="009E59BE"/>
    <w:rsid w:val="00A1551D"/>
    <w:rsid w:val="00A25B83"/>
    <w:rsid w:val="00A53320"/>
    <w:rsid w:val="00A563A7"/>
    <w:rsid w:val="00A63F2C"/>
    <w:rsid w:val="00A66941"/>
    <w:rsid w:val="00A67A08"/>
    <w:rsid w:val="00A74227"/>
    <w:rsid w:val="00AB0485"/>
    <w:rsid w:val="00B11430"/>
    <w:rsid w:val="00B17A43"/>
    <w:rsid w:val="00B35A96"/>
    <w:rsid w:val="00B36F72"/>
    <w:rsid w:val="00B75560"/>
    <w:rsid w:val="00B805A8"/>
    <w:rsid w:val="00BA18B7"/>
    <w:rsid w:val="00BC53D7"/>
    <w:rsid w:val="00BC699E"/>
    <w:rsid w:val="00BD0B1D"/>
    <w:rsid w:val="00C35CE9"/>
    <w:rsid w:val="00C519AB"/>
    <w:rsid w:val="00C90A0E"/>
    <w:rsid w:val="00CC01DA"/>
    <w:rsid w:val="00CC768E"/>
    <w:rsid w:val="00CE4E01"/>
    <w:rsid w:val="00CE5421"/>
    <w:rsid w:val="00D005D1"/>
    <w:rsid w:val="00D05E50"/>
    <w:rsid w:val="00D05FDE"/>
    <w:rsid w:val="00D3232E"/>
    <w:rsid w:val="00D46636"/>
    <w:rsid w:val="00D47881"/>
    <w:rsid w:val="00D6083C"/>
    <w:rsid w:val="00D90406"/>
    <w:rsid w:val="00DB11AA"/>
    <w:rsid w:val="00DC7CAE"/>
    <w:rsid w:val="00DF6FEA"/>
    <w:rsid w:val="00E71CE5"/>
    <w:rsid w:val="00EA7DAC"/>
    <w:rsid w:val="00EB62FA"/>
    <w:rsid w:val="00EC431A"/>
    <w:rsid w:val="00ED146B"/>
    <w:rsid w:val="00EE37CC"/>
    <w:rsid w:val="00EE6521"/>
    <w:rsid w:val="00F042F4"/>
    <w:rsid w:val="00F0462B"/>
    <w:rsid w:val="00F332F5"/>
    <w:rsid w:val="00F4035F"/>
    <w:rsid w:val="00F40562"/>
    <w:rsid w:val="00F80CA7"/>
    <w:rsid w:val="00FA1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296813"/>
  <w15:chartTrackingRefBased/>
  <w15:docId w15:val="{76B0127F-281A-684F-BCA8-099D468F7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ＭＳ 明朝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23C9"/>
    <w:rPr>
      <w:rFonts w:ascii="Times New Roman" w:eastAsiaTheme="minorEastAsia" w:hAnsi="Times New Roman" w:cs="Times New Roman"/>
      <w:kern w:val="0"/>
      <w:szCs w:val="22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823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23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23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23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AU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23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AU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23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AU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23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AU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23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AU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23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AU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823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3823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3823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3823C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3823C9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3823C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3823C9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3823C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3823C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823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3823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23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3823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23C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AU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3823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23C9"/>
    <w:pPr>
      <w:ind w:left="720"/>
      <w:contextualSpacing/>
    </w:pPr>
    <w:rPr>
      <w:rFonts w:asciiTheme="minorHAnsi" w:eastAsiaTheme="minorHAnsi" w:hAnsiTheme="minorHAnsi" w:cstheme="minorBidi"/>
      <w:kern w:val="2"/>
      <w:szCs w:val="24"/>
      <w:lang w:val="en-AU"/>
      <w14:ligatures w14:val="standardContextual"/>
    </w:rPr>
  </w:style>
  <w:style w:type="character" w:styleId="21">
    <w:name w:val="Intense Emphasis"/>
    <w:basedOn w:val="a0"/>
    <w:uiPriority w:val="21"/>
    <w:qFormat/>
    <w:rsid w:val="003823C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823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AU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3823C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823C9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rsid w:val="003823C9"/>
    <w:rPr>
      <w:sz w:val="18"/>
    </w:rPr>
  </w:style>
  <w:style w:type="paragraph" w:styleId="ab">
    <w:name w:val="annotation text"/>
    <w:basedOn w:val="a"/>
    <w:link w:val="ac"/>
    <w:uiPriority w:val="99"/>
    <w:unhideWhenUsed/>
    <w:rsid w:val="000454EB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0454EB"/>
    <w:rPr>
      <w:rFonts w:ascii="Times New Roman" w:eastAsiaTheme="minorEastAsia" w:hAnsi="Times New Roman" w:cs="Times New Roman"/>
      <w:kern w:val="0"/>
      <w:sz w:val="20"/>
      <w:szCs w:val="20"/>
      <w:lang w:val="en-US"/>
      <w14:ligatures w14:val="none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0454EB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454EB"/>
    <w:rPr>
      <w:rFonts w:ascii="Times New Roman" w:eastAsiaTheme="minorEastAsia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af">
    <w:name w:val="Revision"/>
    <w:hidden/>
    <w:uiPriority w:val="99"/>
    <w:semiHidden/>
    <w:rsid w:val="00D05E50"/>
    <w:rPr>
      <w:rFonts w:ascii="Times New Roman" w:eastAsiaTheme="minorEastAsia" w:hAnsi="Times New Roman" w:cs="Times New Roman"/>
      <w:kern w:val="0"/>
      <w:szCs w:val="22"/>
      <w:lang w:val="en-US"/>
      <w14:ligatures w14:val="none"/>
    </w:rPr>
  </w:style>
  <w:style w:type="paragraph" w:styleId="af0">
    <w:name w:val="header"/>
    <w:basedOn w:val="a"/>
    <w:link w:val="af1"/>
    <w:uiPriority w:val="99"/>
    <w:unhideWhenUsed/>
    <w:rsid w:val="00482428"/>
    <w:pPr>
      <w:tabs>
        <w:tab w:val="center" w:pos="4680"/>
        <w:tab w:val="right" w:pos="9360"/>
      </w:tabs>
    </w:pPr>
  </w:style>
  <w:style w:type="character" w:customStyle="1" w:styleId="af1">
    <w:name w:val="ヘッダー (文字)"/>
    <w:basedOn w:val="a0"/>
    <w:link w:val="af0"/>
    <w:uiPriority w:val="99"/>
    <w:rsid w:val="00482428"/>
    <w:rPr>
      <w:rFonts w:ascii="Times New Roman" w:eastAsiaTheme="minorEastAsia" w:hAnsi="Times New Roman" w:cs="Times New Roman"/>
      <w:kern w:val="0"/>
      <w:szCs w:val="22"/>
      <w:lang w:val="en-US"/>
      <w14:ligatures w14:val="none"/>
    </w:rPr>
  </w:style>
  <w:style w:type="paragraph" w:styleId="af2">
    <w:name w:val="footer"/>
    <w:basedOn w:val="a"/>
    <w:link w:val="af3"/>
    <w:uiPriority w:val="99"/>
    <w:unhideWhenUsed/>
    <w:rsid w:val="00482428"/>
    <w:pPr>
      <w:tabs>
        <w:tab w:val="center" w:pos="4680"/>
        <w:tab w:val="right" w:pos="9360"/>
      </w:tabs>
    </w:pPr>
  </w:style>
  <w:style w:type="character" w:customStyle="1" w:styleId="af3">
    <w:name w:val="フッター (文字)"/>
    <w:basedOn w:val="a0"/>
    <w:link w:val="af2"/>
    <w:uiPriority w:val="99"/>
    <w:rsid w:val="00482428"/>
    <w:rPr>
      <w:rFonts w:ascii="Times New Roman" w:eastAsiaTheme="minorEastAsia" w:hAnsi="Times New Roman" w:cs="Times New Roman"/>
      <w:kern w:val="0"/>
      <w:szCs w:val="22"/>
      <w:lang w:val="en-US"/>
      <w14:ligatures w14:val="none"/>
    </w:rPr>
  </w:style>
  <w:style w:type="character" w:styleId="af4">
    <w:name w:val="Strong"/>
    <w:basedOn w:val="a0"/>
    <w:uiPriority w:val="22"/>
    <w:qFormat/>
    <w:rsid w:val="00B805A8"/>
    <w:rPr>
      <w:b/>
      <w:bCs/>
    </w:rPr>
  </w:style>
  <w:style w:type="character" w:customStyle="1" w:styleId="apple-converted-space">
    <w:name w:val="apple-converted-space"/>
    <w:basedOn w:val="a0"/>
    <w:rsid w:val="00B805A8"/>
  </w:style>
  <w:style w:type="character" w:styleId="af5">
    <w:name w:val="Emphasis"/>
    <w:basedOn w:val="a0"/>
    <w:uiPriority w:val="20"/>
    <w:qFormat/>
    <w:rsid w:val="00B805A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bhan Dancey</dc:creator>
  <cp:lastModifiedBy>遼平 吉田</cp:lastModifiedBy>
  <cp:revision>4</cp:revision>
  <dcterms:created xsi:type="dcterms:W3CDTF">2025-10-08T02:47:00Z</dcterms:created>
  <dcterms:modified xsi:type="dcterms:W3CDTF">2025-11-20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6d5d26-46f2-4c1e-8322-49596420d7aa</vt:lpwstr>
  </property>
</Properties>
</file>